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3F42B" w14:textId="64CC3AE5" w:rsidR="00183A4C" w:rsidRPr="0094029C" w:rsidRDefault="00183A4C" w:rsidP="00183A4C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4029C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5E2946">
        <w:rPr>
          <w:rFonts w:ascii="Times New Roman" w:hAnsi="Times New Roman"/>
          <w:sz w:val="24"/>
          <w:szCs w:val="24"/>
          <w:lang w:val="en-US"/>
        </w:rPr>
        <w:t>S1</w:t>
      </w:r>
      <w:r w:rsidRPr="0094029C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021D62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5E2946">
        <w:rPr>
          <w:rFonts w:ascii="Times New Roman" w:hAnsi="Times New Roman"/>
          <w:sz w:val="24"/>
          <w:szCs w:val="24"/>
          <w:lang w:val="en-US"/>
        </w:rPr>
        <w:t xml:space="preserve">list of </w:t>
      </w:r>
      <w:r w:rsidR="00021D62">
        <w:rPr>
          <w:rFonts w:ascii="Times New Roman" w:hAnsi="Times New Roman"/>
          <w:sz w:val="24"/>
          <w:szCs w:val="24"/>
          <w:lang w:val="en-US"/>
        </w:rPr>
        <w:t>p</w:t>
      </w:r>
      <w:r w:rsidR="00021D62" w:rsidRPr="009F3212">
        <w:rPr>
          <w:rFonts w:ascii="Times New Roman" w:hAnsi="Times New Roman"/>
          <w:sz w:val="24"/>
          <w:szCs w:val="24"/>
          <w:lang w:val="en-US"/>
        </w:rPr>
        <w:t>rimers</w:t>
      </w:r>
      <w:r w:rsidR="00EC136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1D62">
        <w:rPr>
          <w:rFonts w:ascii="Times New Roman" w:hAnsi="Times New Roman"/>
          <w:sz w:val="24"/>
          <w:szCs w:val="24"/>
          <w:lang w:val="en-US"/>
        </w:rPr>
        <w:t xml:space="preserve">used for </w:t>
      </w:r>
      <w:r w:rsidR="0080019F">
        <w:rPr>
          <w:rFonts w:ascii="Times New Roman" w:hAnsi="Times New Roman"/>
          <w:sz w:val="24"/>
          <w:szCs w:val="24"/>
          <w:lang w:val="en-US"/>
        </w:rPr>
        <w:t xml:space="preserve">Real-time </w:t>
      </w:r>
      <w:r w:rsidR="00021D62" w:rsidRPr="009F3212">
        <w:rPr>
          <w:rFonts w:ascii="Times New Roman" w:hAnsi="Times New Roman"/>
          <w:sz w:val="24"/>
          <w:szCs w:val="24"/>
          <w:lang w:val="en-US"/>
        </w:rPr>
        <w:t>PCR assay for</w:t>
      </w:r>
      <w:r w:rsidR="005E2946">
        <w:rPr>
          <w:rFonts w:ascii="Times New Roman" w:hAnsi="Times New Roman"/>
          <w:sz w:val="24"/>
          <w:szCs w:val="24"/>
          <w:lang w:val="en-US"/>
        </w:rPr>
        <w:t xml:space="preserve"> determination</w:t>
      </w:r>
      <w:r w:rsidR="00021D62" w:rsidRPr="009F3212">
        <w:rPr>
          <w:rFonts w:ascii="Times New Roman" w:hAnsi="Times New Roman"/>
          <w:sz w:val="24"/>
          <w:szCs w:val="24"/>
          <w:lang w:val="en-US"/>
        </w:rPr>
        <w:t xml:space="preserve"> of mRNA </w:t>
      </w:r>
      <w:r w:rsidR="00021D62">
        <w:rPr>
          <w:rFonts w:ascii="Times New Roman" w:hAnsi="Times New Roman"/>
          <w:sz w:val="24"/>
          <w:szCs w:val="24"/>
          <w:lang w:val="en-US"/>
        </w:rPr>
        <w:t>level</w:t>
      </w:r>
      <w:r w:rsidR="005E2946">
        <w:rPr>
          <w:rFonts w:ascii="Times New Roman" w:hAnsi="Times New Roman"/>
          <w:sz w:val="24"/>
          <w:szCs w:val="24"/>
          <w:lang w:val="en-US"/>
        </w:rPr>
        <w:t xml:space="preserve"> of selected genes</w:t>
      </w:r>
      <w:r w:rsidR="00021D62">
        <w:rPr>
          <w:rFonts w:ascii="Times New Roman" w:hAnsi="Times New Roman"/>
          <w:sz w:val="24"/>
          <w:szCs w:val="24"/>
          <w:lang w:val="en-US"/>
        </w:rPr>
        <w:t xml:space="preserve"> in</w:t>
      </w:r>
      <w:r w:rsidR="00021D62" w:rsidRPr="009F321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1D62" w:rsidRPr="009F3212">
        <w:rPr>
          <w:rFonts w:ascii="Times New Roman" w:hAnsi="Times New Roman"/>
          <w:i/>
          <w:sz w:val="24"/>
          <w:szCs w:val="24"/>
          <w:lang w:val="en-US"/>
        </w:rPr>
        <w:t>A</w:t>
      </w:r>
      <w:r w:rsidR="0080019F">
        <w:rPr>
          <w:rFonts w:ascii="Times New Roman" w:hAnsi="Times New Roman"/>
          <w:i/>
          <w:sz w:val="24"/>
          <w:szCs w:val="24"/>
          <w:lang w:val="en-US"/>
        </w:rPr>
        <w:t>.</w:t>
      </w:r>
      <w:r w:rsidR="00021D62" w:rsidRPr="009F3212">
        <w:rPr>
          <w:rFonts w:ascii="Times New Roman" w:hAnsi="Times New Roman"/>
          <w:i/>
          <w:sz w:val="24"/>
          <w:szCs w:val="24"/>
          <w:lang w:val="en-US"/>
        </w:rPr>
        <w:t xml:space="preserve"> simplex</w:t>
      </w:r>
      <w:r w:rsidR="00021D62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021D62" w:rsidRPr="00CE4AFE">
        <w:rPr>
          <w:rFonts w:ascii="Times New Roman" w:hAnsi="Times New Roman"/>
          <w:iCs/>
          <w:sz w:val="24"/>
          <w:szCs w:val="24"/>
          <w:lang w:val="en-US"/>
        </w:rPr>
        <w:t>s.</w:t>
      </w:r>
      <w:r w:rsidR="0080019F" w:rsidRPr="00CE4AFE">
        <w:rPr>
          <w:rFonts w:ascii="Times New Roman" w:hAnsi="Times New Roman"/>
          <w:iCs/>
          <w:sz w:val="24"/>
          <w:szCs w:val="24"/>
          <w:lang w:val="en-US"/>
        </w:rPr>
        <w:t>s</w:t>
      </w:r>
      <w:r w:rsidR="00021D62" w:rsidRPr="00CE4AFE">
        <w:rPr>
          <w:rFonts w:ascii="Times New Roman" w:hAnsi="Times New Roman"/>
          <w:iCs/>
          <w:sz w:val="24"/>
          <w:szCs w:val="24"/>
          <w:lang w:val="en-US"/>
        </w:rPr>
        <w:t>.</w:t>
      </w:r>
      <w:proofErr w:type="spellEnd"/>
      <w:r w:rsidR="00021D6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0019F">
        <w:rPr>
          <w:rFonts w:ascii="Times New Roman" w:hAnsi="Times New Roman"/>
          <w:sz w:val="24"/>
          <w:szCs w:val="24"/>
          <w:lang w:val="en-US"/>
        </w:rPr>
        <w:t>invasive larvae</w:t>
      </w:r>
      <w:r w:rsidR="00EC136E">
        <w:rPr>
          <w:rFonts w:ascii="Times New Roman" w:hAnsi="Times New Roman"/>
          <w:sz w:val="24"/>
          <w:szCs w:val="24"/>
          <w:lang w:val="en-US"/>
        </w:rPr>
        <w:t xml:space="preserve"> during LPS</w:t>
      </w:r>
      <w:r w:rsidR="005E2946">
        <w:rPr>
          <w:rFonts w:ascii="Times New Roman" w:hAnsi="Times New Roman"/>
          <w:sz w:val="24"/>
          <w:szCs w:val="24"/>
          <w:lang w:val="en-US"/>
        </w:rPr>
        <w:t xml:space="preserve"> treatment</w:t>
      </w:r>
      <w:r w:rsidR="00EC136E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elalisty7kolorowaakcent51"/>
        <w:tblpPr w:leftFromText="141" w:rightFromText="141" w:vertAnchor="text" w:horzAnchor="page" w:tblpX="2167" w:tblpY="308"/>
        <w:tblW w:w="12049" w:type="dxa"/>
        <w:tblLayout w:type="fixed"/>
        <w:tblLook w:val="04A0" w:firstRow="1" w:lastRow="0" w:firstColumn="1" w:lastColumn="0" w:noHBand="0" w:noVBand="1"/>
      </w:tblPr>
      <w:tblGrid>
        <w:gridCol w:w="4395"/>
        <w:gridCol w:w="3685"/>
        <w:gridCol w:w="3969"/>
      </w:tblGrid>
      <w:tr w:rsidR="00EC136E" w:rsidRPr="00947D5F" w14:paraId="507B22F3" w14:textId="0198EECF" w:rsidTr="00F31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ADBFB" w14:textId="77777777" w:rsidR="00EC136E" w:rsidRPr="00947D5F" w:rsidRDefault="00EC136E" w:rsidP="00EC136E">
            <w:pPr>
              <w:jc w:val="center"/>
              <w:rPr>
                <w:rFonts w:ascii="Times New Roman" w:hAnsi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i w:val="0"/>
                <w:color w:val="auto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36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A5959" w14:textId="67576660" w:rsidR="00EC136E" w:rsidRPr="00947D5F" w:rsidRDefault="00EC136E" w:rsidP="00EC13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i w:val="0"/>
                <w:color w:val="auto"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E2229" w14:textId="4091B82D" w:rsidR="00EC136E" w:rsidRPr="00947D5F" w:rsidRDefault="00EC136E" w:rsidP="00EC13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i w:val="0"/>
                <w:color w:val="auto"/>
                <w:sz w:val="24"/>
                <w:szCs w:val="24"/>
                <w:lang w:val="en-US"/>
              </w:rPr>
              <w:t>Reverse primer</w:t>
            </w:r>
          </w:p>
        </w:tc>
      </w:tr>
      <w:tr w:rsidR="00EC136E" w:rsidRPr="00947D5F" w14:paraId="03B72763" w14:textId="30416A1F" w:rsidTr="00F3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hideMark/>
          </w:tcPr>
          <w:p w14:paraId="1463F58D" w14:textId="29FAEB2B" w:rsidR="00EC136E" w:rsidRPr="00947D5F" w:rsidRDefault="00EC136E" w:rsidP="00EC136E">
            <w:pPr>
              <w:jc w:val="both"/>
              <w:rPr>
                <w:rFonts w:ascii="Times New Roman" w:hAnsi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rowth/differentiation factor 11</w:t>
            </w:r>
          </w:p>
          <w:p w14:paraId="43BF8C18" w14:textId="3F3FFCD7" w:rsidR="00EC136E" w:rsidRPr="00947D5F" w:rsidRDefault="00EC136E" w:rsidP="00EC136E">
            <w:pPr>
              <w:jc w:val="both"/>
              <w:rPr>
                <w:rFonts w:ascii="Times New Roman" w:hAnsi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Actin </w:t>
            </w:r>
          </w:p>
          <w:p w14:paraId="4AB11AB8" w14:textId="07CAC2F1" w:rsidR="00947D5F" w:rsidRPr="00947D5F" w:rsidRDefault="00947D5F" w:rsidP="00EC136E">
            <w:pPr>
              <w:jc w:val="both"/>
              <w:rPr>
                <w:rFonts w:ascii="Times New Roman" w:hAnsi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Peroxiredoxin </w:t>
            </w:r>
            <w:r w:rsidR="00246059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1</w:t>
            </w:r>
          </w:p>
          <w:p w14:paraId="726F229B" w14:textId="65C68FB6" w:rsidR="00EC136E" w:rsidRPr="00947D5F" w:rsidRDefault="00947D5F" w:rsidP="00EC136E">
            <w:pPr>
              <w:jc w:val="both"/>
              <w:rPr>
                <w:rFonts w:ascii="Times New Roman" w:hAnsi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Peroxiredoxin 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2</w:t>
            </w:r>
            <w:r w:rsidR="00EC136E"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C8F9C15" w14:textId="22252CA8" w:rsidR="00EC136E" w:rsidRPr="00947D5F" w:rsidRDefault="00947D5F" w:rsidP="00EC136E">
            <w:pPr>
              <w:jc w:val="both"/>
              <w:rPr>
                <w:rFonts w:ascii="Times New Roman" w:hAnsi="Times New Roman"/>
                <w:iCs w:val="0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eroxiredoxin</w:t>
            </w:r>
            <w:r w:rsidRPr="00947D5F">
              <w:rPr>
                <w:rFonts w:ascii="Times New Roman" w:hAnsi="Times New Roman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 w:val="0"/>
                <w:color w:val="auto"/>
                <w:sz w:val="24"/>
                <w:szCs w:val="24"/>
                <w:lang w:val="en-US"/>
              </w:rPr>
              <w:t>3</w:t>
            </w:r>
          </w:p>
          <w:p w14:paraId="7DC4D10E" w14:textId="77777777" w:rsidR="00EC136E" w:rsidRPr="00947D5F" w:rsidRDefault="00947D5F" w:rsidP="00EC136E">
            <w:pPr>
              <w:jc w:val="both"/>
              <w:rPr>
                <w:rFonts w:ascii="Times New Roman" w:eastAsia="Times New Roman" w:hAnsi="Times New Roman"/>
                <w:i w:val="0"/>
                <w:iCs w:val="0"/>
                <w:color w:val="auto"/>
                <w:sz w:val="24"/>
                <w:szCs w:val="24"/>
                <w:lang w:val="en-US" w:eastAsia="pl-PL"/>
              </w:rPr>
            </w:pPr>
            <w:r w:rsidRPr="00947D5F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 w:eastAsia="pl-PL"/>
              </w:rPr>
              <w:t>Thioredoxin domain-containing protein</w:t>
            </w:r>
          </w:p>
          <w:p w14:paraId="1C638A34" w14:textId="6D742D7C" w:rsidR="00947D5F" w:rsidRPr="00947D5F" w:rsidRDefault="00947D5F" w:rsidP="00EC136E">
            <w:pPr>
              <w:jc w:val="both"/>
              <w:rPr>
                <w:rFonts w:ascii="Times New Roman" w:hAnsi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hioredoxin domain-containing protein 12</w:t>
            </w:r>
          </w:p>
        </w:tc>
        <w:tc>
          <w:tcPr>
            <w:tcW w:w="36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CE7E5" w14:textId="0D22B0CB" w:rsidR="00EC136E" w:rsidRPr="00947D5F" w:rsidRDefault="00EC136E" w:rsidP="00EC136E">
            <w:pPr>
              <w:ind w:right="-6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CGCAGTTCAACCGAGAAGT</w:t>
            </w:r>
          </w:p>
          <w:p w14:paraId="3621B080" w14:textId="117F9345" w:rsidR="00EC136E" w:rsidRPr="00947D5F" w:rsidRDefault="00246059" w:rsidP="00EC136E">
            <w:pPr>
              <w:ind w:right="-6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GGAGTGGTGCTTGACTCAG</w:t>
            </w:r>
          </w:p>
          <w:p w14:paraId="485C34CF" w14:textId="77777777" w:rsidR="00EC136E" w:rsidRDefault="00EC136E" w:rsidP="00EC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BA02B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GGAGGACTTGGACCAATGC</w:t>
            </w:r>
          </w:p>
          <w:p w14:paraId="0BB9843A" w14:textId="77777777" w:rsidR="00BA02BC" w:rsidRDefault="00BA02BC" w:rsidP="00EC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CTTGGCCCGATGCATATCC</w:t>
            </w:r>
          </w:p>
          <w:p w14:paraId="0B253E2B" w14:textId="77777777" w:rsidR="00BA02BC" w:rsidRDefault="00BA02BC" w:rsidP="00EC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GGTGGCTTGTTCATGTGAT</w:t>
            </w:r>
          </w:p>
          <w:p w14:paraId="7D5696AF" w14:textId="77777777" w:rsidR="00BA02BC" w:rsidRDefault="00BA02BC" w:rsidP="00EC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TCTGGTGGCTCGAAAAGAG</w:t>
            </w:r>
          </w:p>
          <w:p w14:paraId="2A3DE242" w14:textId="43857494" w:rsidR="00BA02BC" w:rsidRPr="00947D5F" w:rsidRDefault="00BA02BC" w:rsidP="00EC1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GGCGATGACATCAATTGGG</w:t>
            </w:r>
          </w:p>
        </w:tc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7D00E0" w14:textId="77777777" w:rsidR="00EC136E" w:rsidRDefault="00EC136E" w:rsidP="00EC136E">
            <w:pPr>
              <w:ind w:right="-6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947D5F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GCAATCGACATTCACCACT</w:t>
            </w:r>
          </w:p>
          <w:p w14:paraId="6401224B" w14:textId="77777777" w:rsidR="00246059" w:rsidRDefault="00BA02BC" w:rsidP="00EC136E">
            <w:pPr>
              <w:ind w:right="-6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CACGAACAATCTCACGCTC</w:t>
            </w:r>
          </w:p>
          <w:p w14:paraId="387C08B2" w14:textId="77777777" w:rsidR="00BA02BC" w:rsidRDefault="00BA02BC" w:rsidP="00EC136E">
            <w:pPr>
              <w:ind w:right="-6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AATTAGCTGGACAAACTTCTCC</w:t>
            </w:r>
          </w:p>
          <w:p w14:paraId="4B231791" w14:textId="77777777" w:rsidR="00BA02BC" w:rsidRDefault="00BA02BC" w:rsidP="00EC136E">
            <w:pPr>
              <w:ind w:right="-6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GGACCGATAAGCGATTCCA</w:t>
            </w:r>
          </w:p>
          <w:p w14:paraId="0F9CB490" w14:textId="77777777" w:rsidR="00BA02BC" w:rsidRDefault="00BA02BC" w:rsidP="00EC136E">
            <w:pPr>
              <w:ind w:right="-6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CATGGCGAATCATACCTTT</w:t>
            </w:r>
          </w:p>
          <w:p w14:paraId="3FE66FE5" w14:textId="77777777" w:rsidR="00BA02BC" w:rsidRDefault="00BA02BC" w:rsidP="00EC136E">
            <w:pPr>
              <w:ind w:right="-6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GACCTCAGAAAGTGCATCA</w:t>
            </w:r>
          </w:p>
          <w:p w14:paraId="5890E36E" w14:textId="0ED4E7C3" w:rsidR="00BA02BC" w:rsidRPr="00947D5F" w:rsidRDefault="00BA02BC" w:rsidP="00EC136E">
            <w:pPr>
              <w:ind w:right="-6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GTTCCTCCTTACCGACGAC</w:t>
            </w:r>
          </w:p>
        </w:tc>
      </w:tr>
    </w:tbl>
    <w:p w14:paraId="7747BDD9" w14:textId="77777777" w:rsidR="00E25C67" w:rsidRPr="00AB0765" w:rsidRDefault="00E25C67">
      <w:pPr>
        <w:rPr>
          <w:rFonts w:ascii="Times New Roman" w:hAnsi="Times New Roman"/>
          <w:lang w:val="en-US"/>
        </w:rPr>
      </w:pPr>
    </w:p>
    <w:sectPr w:rsidR="00E25C67" w:rsidRPr="00AB0765" w:rsidSect="007B639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A4C"/>
    <w:rsid w:val="00021D62"/>
    <w:rsid w:val="000E5436"/>
    <w:rsid w:val="00183A4C"/>
    <w:rsid w:val="001C30EE"/>
    <w:rsid w:val="00246059"/>
    <w:rsid w:val="00283C1C"/>
    <w:rsid w:val="00500243"/>
    <w:rsid w:val="005E2946"/>
    <w:rsid w:val="007842A1"/>
    <w:rsid w:val="007B639B"/>
    <w:rsid w:val="0080019F"/>
    <w:rsid w:val="0092450E"/>
    <w:rsid w:val="0094029C"/>
    <w:rsid w:val="00947D5F"/>
    <w:rsid w:val="00986008"/>
    <w:rsid w:val="009E1ED4"/>
    <w:rsid w:val="00A24085"/>
    <w:rsid w:val="00AB0765"/>
    <w:rsid w:val="00BA02BC"/>
    <w:rsid w:val="00C53418"/>
    <w:rsid w:val="00C76524"/>
    <w:rsid w:val="00CE4AFE"/>
    <w:rsid w:val="00D160A2"/>
    <w:rsid w:val="00DF47E2"/>
    <w:rsid w:val="00E25C67"/>
    <w:rsid w:val="00EC136E"/>
    <w:rsid w:val="00EF5200"/>
    <w:rsid w:val="00F3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26378"/>
  <w15:docId w15:val="{003B8FEA-AB15-46CD-9743-B5D417827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83A4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listy7kolorowaakcent51">
    <w:name w:val="Tabela listy 7 — kolorowa — akcent 51"/>
    <w:basedOn w:val="Standardowy"/>
    <w:uiPriority w:val="52"/>
    <w:rsid w:val="00183A4C"/>
    <w:rPr>
      <w:color w:val="2F5496" w:themeColor="accent5" w:themeShade="BF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0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6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Stryinski</dc:creator>
  <cp:lastModifiedBy>Robert Stryiński</cp:lastModifiedBy>
  <cp:revision>7</cp:revision>
  <cp:lastPrinted>2020-12-22T08:28:00Z</cp:lastPrinted>
  <dcterms:created xsi:type="dcterms:W3CDTF">2020-05-25T07:32:00Z</dcterms:created>
  <dcterms:modified xsi:type="dcterms:W3CDTF">2020-12-22T08:46:00Z</dcterms:modified>
</cp:coreProperties>
</file>